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2B5FCC" w14:textId="06A6BDB5" w:rsidR="005B606D" w:rsidRDefault="00C84946">
      <w:pPr>
        <w:rPr>
          <w:b/>
        </w:rPr>
      </w:pPr>
      <w:r>
        <w:rPr>
          <w:b/>
        </w:rPr>
        <w:t>Key Informant: Traditional</w:t>
      </w:r>
      <w:r w:rsidR="001A6B9D">
        <w:rPr>
          <w:b/>
        </w:rPr>
        <w:t xml:space="preserve"> Birth Attendant</w:t>
      </w:r>
      <w:r w:rsidR="006C4BAA">
        <w:rPr>
          <w:b/>
        </w:rPr>
        <w:t xml:space="preserve"> Guide</w:t>
      </w:r>
    </w:p>
    <w:p w14:paraId="013352CD" w14:textId="28FC33B4" w:rsidR="00F0414D" w:rsidRDefault="00F0414D">
      <w:pPr>
        <w:rPr>
          <w:b/>
        </w:rPr>
      </w:pPr>
    </w:p>
    <w:p w14:paraId="6E5840D4" w14:textId="023CA31D" w:rsidR="00F0414D" w:rsidRDefault="00F0414D">
      <w:pPr>
        <w:rPr>
          <w:b/>
        </w:rPr>
      </w:pPr>
      <w:r>
        <w:rPr>
          <w:b/>
        </w:rPr>
        <w:t>[Read Verbal Consent]</w:t>
      </w:r>
    </w:p>
    <w:p w14:paraId="492FBE82" w14:textId="47AC55D2" w:rsidR="00E7295D" w:rsidRDefault="00E7295D">
      <w:pPr>
        <w:rPr>
          <w:b/>
        </w:rPr>
      </w:pPr>
    </w:p>
    <w:p w14:paraId="396535E7" w14:textId="42F82303" w:rsidR="00E7295D" w:rsidRPr="000B65A2" w:rsidRDefault="00E7295D" w:rsidP="000B65A2">
      <w:pPr>
        <w:pStyle w:val="ListParagraph"/>
        <w:numPr>
          <w:ilvl w:val="0"/>
          <w:numId w:val="4"/>
        </w:numPr>
        <w:spacing w:line="360" w:lineRule="auto"/>
      </w:pPr>
      <w:r w:rsidRPr="000B65A2">
        <w:t xml:space="preserve">As a traditional </w:t>
      </w:r>
      <w:r w:rsidR="001A6B9D" w:rsidRPr="000B65A2">
        <w:t>birth attendant</w:t>
      </w:r>
      <w:r w:rsidRPr="000B65A2">
        <w:t>, what role do you play in a woman’s pregnancy?</w:t>
      </w:r>
    </w:p>
    <w:p w14:paraId="55755A63" w14:textId="1318783F" w:rsidR="00E7295D" w:rsidRPr="000B65A2" w:rsidRDefault="00E7295D" w:rsidP="000B65A2">
      <w:pPr>
        <w:pStyle w:val="ListParagraph"/>
        <w:numPr>
          <w:ilvl w:val="0"/>
          <w:numId w:val="4"/>
        </w:numPr>
        <w:spacing w:line="360" w:lineRule="auto"/>
      </w:pPr>
      <w:r w:rsidRPr="000B65A2">
        <w:t>What questions or complaints do pregnant women commonly come to you with?</w:t>
      </w:r>
    </w:p>
    <w:p w14:paraId="200F0C01" w14:textId="1CF5C3E0" w:rsidR="001A6B9D" w:rsidRPr="000B65A2" w:rsidRDefault="001A6B9D" w:rsidP="000B65A2">
      <w:pPr>
        <w:pStyle w:val="ListParagraph"/>
        <w:numPr>
          <w:ilvl w:val="0"/>
          <w:numId w:val="4"/>
        </w:numPr>
        <w:spacing w:line="360" w:lineRule="auto"/>
      </w:pPr>
      <w:r w:rsidRPr="000B65A2">
        <w:t>What herbs or treatments do you commonly recommend to women to help with their pregnancy?</w:t>
      </w:r>
    </w:p>
    <w:p w14:paraId="1B682418" w14:textId="103C0315" w:rsidR="001A6B9D" w:rsidRPr="000B65A2" w:rsidRDefault="001A6B9D" w:rsidP="000B65A2">
      <w:pPr>
        <w:pStyle w:val="ListParagraph"/>
        <w:numPr>
          <w:ilvl w:val="1"/>
          <w:numId w:val="4"/>
        </w:numPr>
        <w:spacing w:line="360" w:lineRule="auto"/>
      </w:pPr>
      <w:r w:rsidRPr="000B65A2">
        <w:t>What do these herbs and treatments help with?</w:t>
      </w:r>
    </w:p>
    <w:p w14:paraId="694EE59D" w14:textId="447672BD" w:rsidR="001A6B9D" w:rsidRPr="000B65A2" w:rsidRDefault="001A6B9D" w:rsidP="000B65A2">
      <w:pPr>
        <w:pStyle w:val="ListParagraph"/>
        <w:numPr>
          <w:ilvl w:val="1"/>
          <w:numId w:val="4"/>
        </w:numPr>
        <w:spacing w:line="360" w:lineRule="auto"/>
      </w:pPr>
      <w:r w:rsidRPr="000B65A2">
        <w:t>How do women get them?</w:t>
      </w:r>
    </w:p>
    <w:p w14:paraId="19771E7F" w14:textId="77777777" w:rsidR="00FE00AE" w:rsidRDefault="00E7295D" w:rsidP="000B65A2">
      <w:pPr>
        <w:pStyle w:val="ListParagraph"/>
        <w:numPr>
          <w:ilvl w:val="0"/>
          <w:numId w:val="4"/>
        </w:numPr>
        <w:spacing w:line="360" w:lineRule="auto"/>
      </w:pPr>
      <w:r w:rsidRPr="000B65A2">
        <w:t>What herbal treatments do you</w:t>
      </w:r>
      <w:r w:rsidR="00FE00AE">
        <w:t xml:space="preserve"> use or recommend for labor?</w:t>
      </w:r>
    </w:p>
    <w:p w14:paraId="2A9F4B38" w14:textId="00B33029" w:rsidR="00E7295D" w:rsidRPr="000B65A2" w:rsidRDefault="00FE00AE" w:rsidP="00FE00AE">
      <w:pPr>
        <w:pStyle w:val="ListParagraph"/>
        <w:numPr>
          <w:ilvl w:val="1"/>
          <w:numId w:val="4"/>
        </w:numPr>
        <w:spacing w:line="360" w:lineRule="auto"/>
      </w:pPr>
      <w:r>
        <w:t>What herbal treatments do you use or recommend for delivery/breaking?</w:t>
      </w:r>
    </w:p>
    <w:p w14:paraId="1D04A829" w14:textId="32A07909" w:rsidR="00E7295D" w:rsidRPr="000B65A2" w:rsidRDefault="00E7295D" w:rsidP="000B65A2">
      <w:pPr>
        <w:pStyle w:val="ListParagraph"/>
        <w:numPr>
          <w:ilvl w:val="0"/>
          <w:numId w:val="4"/>
        </w:numPr>
        <w:spacing w:line="360" w:lineRule="auto"/>
      </w:pPr>
      <w:r w:rsidRPr="000B65A2">
        <w:t>What do you worry the most about, related to the health of a pregnant woman?</w:t>
      </w:r>
    </w:p>
    <w:p w14:paraId="435DA990" w14:textId="77777777" w:rsidR="00E7295D" w:rsidRPr="000B65A2" w:rsidRDefault="00E7295D" w:rsidP="000B65A2">
      <w:pPr>
        <w:pStyle w:val="ListParagraph"/>
        <w:numPr>
          <w:ilvl w:val="0"/>
          <w:numId w:val="4"/>
        </w:numPr>
        <w:spacing w:line="360" w:lineRule="auto"/>
      </w:pPr>
      <w:r w:rsidRPr="000B65A2">
        <w:t>In this community, what do you think are obstacles women face that keep them from having healthy pregnancies?</w:t>
      </w:r>
    </w:p>
    <w:p w14:paraId="427F9028" w14:textId="4B07A0BF" w:rsidR="00E7295D" w:rsidRDefault="00E7295D" w:rsidP="000B65A2">
      <w:pPr>
        <w:pStyle w:val="ListParagraph"/>
        <w:numPr>
          <w:ilvl w:val="0"/>
          <w:numId w:val="4"/>
        </w:numPr>
        <w:spacing w:line="360" w:lineRule="auto"/>
      </w:pPr>
      <w:r w:rsidRPr="000B65A2">
        <w:t xml:space="preserve">In this community, what do you </w:t>
      </w:r>
      <w:r w:rsidR="00FE00AE">
        <w:t xml:space="preserve">think </w:t>
      </w:r>
      <w:r w:rsidRPr="000B65A2">
        <w:t>could be improved in order to help more women achieve healthy pregnancies?</w:t>
      </w:r>
    </w:p>
    <w:p w14:paraId="7EAE9567" w14:textId="13912D6A" w:rsidR="00FE00AE" w:rsidRDefault="00FE00AE" w:rsidP="00FE00AE">
      <w:pPr>
        <w:pStyle w:val="ListParagraph"/>
        <w:numPr>
          <w:ilvl w:val="1"/>
          <w:numId w:val="4"/>
        </w:numPr>
        <w:spacing w:line="360" w:lineRule="auto"/>
      </w:pPr>
      <w:r>
        <w:t xml:space="preserve">*A healthy pregnancy involves good foods, medications, not falling ill, </w:t>
      </w:r>
      <w:proofErr w:type="spellStart"/>
      <w:r>
        <w:t>etc</w:t>
      </w:r>
      <w:proofErr w:type="spellEnd"/>
      <w:r>
        <w:t>*</w:t>
      </w:r>
    </w:p>
    <w:p w14:paraId="4387EB03" w14:textId="33EC1669" w:rsidR="00B35645" w:rsidRDefault="00B35645" w:rsidP="00B35645">
      <w:pPr>
        <w:spacing w:line="360" w:lineRule="auto"/>
      </w:pPr>
    </w:p>
    <w:p w14:paraId="032492F0" w14:textId="2D25BE08" w:rsidR="00B35645" w:rsidRDefault="00B35645" w:rsidP="00B35645">
      <w:pPr>
        <w:spacing w:line="360" w:lineRule="auto"/>
      </w:pPr>
    </w:p>
    <w:p w14:paraId="1408B3B0" w14:textId="77777777" w:rsidR="00B35645" w:rsidRPr="00D43EF7" w:rsidRDefault="00B35645" w:rsidP="00B35645">
      <w:pPr>
        <w:spacing w:line="360" w:lineRule="auto"/>
        <w:rPr>
          <w:b/>
        </w:rPr>
      </w:pPr>
      <w:r>
        <w:rPr>
          <w:b/>
        </w:rPr>
        <w:t>Thank you so much, I appreciate all that you have shared with me today!</w:t>
      </w:r>
    </w:p>
    <w:p w14:paraId="1BF7FF45" w14:textId="77777777" w:rsidR="00B35645" w:rsidRPr="000B65A2" w:rsidRDefault="00B35645" w:rsidP="00B35645">
      <w:pPr>
        <w:spacing w:line="360" w:lineRule="auto"/>
      </w:pPr>
    </w:p>
    <w:sectPr w:rsidR="00B35645" w:rsidRPr="000B65A2" w:rsidSect="006A66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2517BED"/>
    <w:multiLevelType w:val="hybridMultilevel"/>
    <w:tmpl w:val="20FA97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37E28B2"/>
    <w:multiLevelType w:val="hybridMultilevel"/>
    <w:tmpl w:val="C81C81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AD057D4"/>
    <w:multiLevelType w:val="hybridMultilevel"/>
    <w:tmpl w:val="5EA66A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DE338FA"/>
    <w:multiLevelType w:val="hybridMultilevel"/>
    <w:tmpl w:val="397CB0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4946"/>
    <w:rsid w:val="000B65A2"/>
    <w:rsid w:val="001A6B9D"/>
    <w:rsid w:val="00231DC8"/>
    <w:rsid w:val="00613E67"/>
    <w:rsid w:val="006A665B"/>
    <w:rsid w:val="006C4BAA"/>
    <w:rsid w:val="007C6086"/>
    <w:rsid w:val="00B35645"/>
    <w:rsid w:val="00C84946"/>
    <w:rsid w:val="00D22E5A"/>
    <w:rsid w:val="00E7295D"/>
    <w:rsid w:val="00F0414D"/>
    <w:rsid w:val="00FE0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C794EC"/>
  <w14:defaultImageDpi w14:val="32767"/>
  <w15:chartTrackingRefBased/>
  <w15:docId w15:val="{3B1F1DC2-8A50-0249-BC22-33A5896C5F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7295D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FE00AE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4BA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4BA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1</Characters>
  <Application>Microsoft Office Word</Application>
  <DocSecurity>0</DocSecurity>
  <Lines>6</Lines>
  <Paragraphs>1</Paragraphs>
  <ScaleCrop>false</ScaleCrop>
  <Company/>
  <LinksUpToDate>false</LinksUpToDate>
  <CharactersWithSpaces>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kenzie Carlson</dc:creator>
  <cp:keywords/>
  <dc:description/>
  <cp:lastModifiedBy>Mackenzie Carlson</cp:lastModifiedBy>
  <cp:revision>3</cp:revision>
  <cp:lastPrinted>2018-06-28T12:07:00Z</cp:lastPrinted>
  <dcterms:created xsi:type="dcterms:W3CDTF">2020-12-10T03:19:00Z</dcterms:created>
  <dcterms:modified xsi:type="dcterms:W3CDTF">2020-12-22T17:30:00Z</dcterms:modified>
</cp:coreProperties>
</file>